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Supporting Information File S3: GRADE evidence profile</w:t>
      </w:r>
    </w:p>
    <w:tbl>
      <w:tblPr>
        <w:tblW w:w="10587" w:type="dxa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31"/>
        <w:gridCol w:w="1701"/>
        <w:gridCol w:w="1701"/>
        <w:gridCol w:w="1417"/>
        <w:gridCol w:w="1559"/>
        <w:gridCol w:w="1560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opulatio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esig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imi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consist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direct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mpreci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Quality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eptic shock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 RC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limi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consist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direct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mpreci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High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alaria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-5 RCTs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limi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consist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direct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mpreci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oderate/High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Dengue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 RC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limi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consist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direct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erious Imprecision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oderat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alnutrition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 R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limi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t applicab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o serious indirectnes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erious Imprecision*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ow</w:t>
            </w:r>
          </w:p>
        </w:tc>
      </w:tr>
    </w:tbl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  <w:t xml:space="preserve">*Assessment based on the potential application of the FEAST trial to children with malaria </w:t>
      </w:r>
    </w:p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  <w:t>**Due to low event rate in trials</w:t>
      </w:r>
    </w:p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  <w:t>***single trial of small sample siz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8:39:00Z</dcterms:created>
  <dc:creator>Nathan</dc:creator>
  <dc:description/>
  <cp:keywords/>
  <dc:language>en-US</dc:language>
  <cp:lastModifiedBy>Nathan</cp:lastModifiedBy>
  <cp:lastPrinted>2012-03-02T15:09:00Z</cp:lastPrinted>
  <dcterms:modified xsi:type="dcterms:W3CDTF">2012-08-08T18:45:00Z</dcterms:modified>
  <cp:revision>4</cp:revision>
  <dc:subject/>
  <dc:title/>
</cp:coreProperties>
</file>